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9A4" w:rsidRPr="002C13E2" w:rsidRDefault="000479A4" w:rsidP="000479A4">
      <w:pPr>
        <w:spacing w:line="480" w:lineRule="auto"/>
      </w:pPr>
      <w:r w:rsidRPr="00C90B55">
        <w:rPr>
          <w:b/>
          <w:bCs/>
        </w:rPr>
        <w:t xml:space="preserve">Table </w:t>
      </w:r>
      <w:r w:rsidR="00C90B55" w:rsidRPr="00C90B55">
        <w:rPr>
          <w:b/>
          <w:bCs/>
        </w:rPr>
        <w:t>S</w:t>
      </w:r>
      <w:r w:rsidRPr="00C90B55">
        <w:rPr>
          <w:b/>
          <w:bCs/>
        </w:rPr>
        <w:t>1</w:t>
      </w:r>
      <w:r w:rsidRPr="00C90B55">
        <w:rPr>
          <w:b/>
        </w:rPr>
        <w:t>.</w:t>
      </w:r>
      <w:r w:rsidRPr="002C13E2">
        <w:t xml:space="preserve"> </w:t>
      </w:r>
      <w:proofErr w:type="gramStart"/>
      <w:r w:rsidRPr="002C13E2">
        <w:t xml:space="preserve">Dose-response line parameters and pairwise comparisons for topical application of five </w:t>
      </w:r>
      <w:proofErr w:type="spellStart"/>
      <w:r w:rsidRPr="002C13E2">
        <w:rPr>
          <w:kern w:val="24"/>
        </w:rPr>
        <w:t>acaricides</w:t>
      </w:r>
      <w:proofErr w:type="spellEnd"/>
      <w:r w:rsidRPr="002C13E2">
        <w:rPr>
          <w:kern w:val="24"/>
        </w:rPr>
        <w:t xml:space="preserve"> following </w:t>
      </w:r>
      <w:proofErr w:type="spellStart"/>
      <w:r w:rsidRPr="002C13E2">
        <w:rPr>
          <w:kern w:val="24"/>
        </w:rPr>
        <w:t>sublethal</w:t>
      </w:r>
      <w:proofErr w:type="spellEnd"/>
      <w:r w:rsidRPr="002C13E2">
        <w:rPr>
          <w:kern w:val="24"/>
        </w:rPr>
        <w:t xml:space="preserve"> topical pre-treatment with another </w:t>
      </w:r>
      <w:proofErr w:type="spellStart"/>
      <w:r w:rsidRPr="002C13E2">
        <w:rPr>
          <w:kern w:val="24"/>
        </w:rPr>
        <w:t>acaricide</w:t>
      </w:r>
      <w:proofErr w:type="spellEnd"/>
      <w:r w:rsidRPr="002C13E2">
        <w:rPr>
          <w:kern w:val="24"/>
        </w:rPr>
        <w:t xml:space="preserve">, fungicide or </w:t>
      </w:r>
      <w:proofErr w:type="spellStart"/>
      <w:r w:rsidRPr="002C13E2">
        <w:rPr>
          <w:kern w:val="24"/>
        </w:rPr>
        <w:t>detoxicative</w:t>
      </w:r>
      <w:proofErr w:type="spellEnd"/>
      <w:r w:rsidRPr="002C13E2">
        <w:rPr>
          <w:kern w:val="24"/>
        </w:rPr>
        <w:t xml:space="preserve"> enzyme inhibitor.</w:t>
      </w:r>
      <w:proofErr w:type="gramEnd"/>
    </w:p>
    <w:tbl>
      <w:tblPr>
        <w:tblW w:w="10278" w:type="dxa"/>
        <w:tblLayout w:type="fixed"/>
        <w:tblLook w:val="0000" w:firstRow="0" w:lastRow="0" w:firstColumn="0" w:lastColumn="0" w:noHBand="0" w:noVBand="0"/>
      </w:tblPr>
      <w:tblGrid>
        <w:gridCol w:w="1242"/>
        <w:gridCol w:w="1298"/>
        <w:gridCol w:w="500"/>
        <w:gridCol w:w="1080"/>
        <w:gridCol w:w="1305"/>
        <w:gridCol w:w="497"/>
        <w:gridCol w:w="396"/>
        <w:gridCol w:w="629"/>
        <w:gridCol w:w="539"/>
        <w:gridCol w:w="722"/>
        <w:gridCol w:w="740"/>
        <w:gridCol w:w="589"/>
        <w:gridCol w:w="360"/>
        <w:gridCol w:w="344"/>
        <w:gridCol w:w="37"/>
      </w:tblGrid>
      <w:tr w:rsidR="00CD1B6E" w:rsidRPr="002C13E2" w:rsidTr="007C782A">
        <w:trPr>
          <w:gridAfter w:val="1"/>
          <w:wAfter w:w="37" w:type="dxa"/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ose-response lin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pre-treatment *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caricide</w:t>
            </w:r>
            <w:proofErr w:type="spellEnd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 dose effect</w:t>
            </w:r>
          </w:p>
        </w:tc>
        <w:tc>
          <w:tcPr>
            <w:tcW w:w="16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ind w:left="162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re-treatment effect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D1B6E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acaricid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pre-treatmen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slope ± 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intercept ± S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X</w:t>
            </w: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tabs>
                <w:tab w:val="left" w:pos="132"/>
              </w:tabs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ev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A31591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adj. p</w:t>
            </w:r>
            <w:r w:rsidRPr="00C90B55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ev.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A31591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adj. p</w:t>
            </w:r>
            <w:r w:rsidRPr="00C90B55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  <w:t>¤</w:t>
            </w:r>
          </w:p>
        </w:tc>
      </w:tr>
      <w:tr w:rsidR="00CD1B6E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au-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luvalinat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59 ± 0.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06 ± 0.1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D1B6E" w:rsidRPr="002C13E2" w:rsidRDefault="00CD1B6E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umaphos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93 ± 0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0 ± 0.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enpyroximate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76 ± 0.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0.67 ± 0.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mitraz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61 ± 0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0.92 ± 0.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hymol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35 ± 0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36 ± 0.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7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oxalic 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cid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41 ± 0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20 ± 0.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0.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yraclostrob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6 ± 0.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27 ± 0.4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oscali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58 ± 0.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74 ± 0.5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yr</w:t>
            </w:r>
            <w:proofErr w:type="spellEnd"/>
            <w:proofErr w:type="gramEnd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. +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osc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88 ± 0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23 ± 0.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3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hlorothalonil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77 ± 0.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52 ± 0.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rochloraz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4 ± 0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87 ± 0.6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2.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umaphos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3.12 ±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4.66 ± 0.9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au-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luvalinate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48 ± 0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20 ± 0.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0.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npyroximate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80 ± 0.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11 ± 0.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0.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itraz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70 ± 0.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64 ± 0.5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0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hymol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51 ± 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6.15 ± 1.4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9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1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oxalic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cid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75 ± 0.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05 ± 0.2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.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9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scali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23 ± 0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4.38 ± 0.7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9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7</w:t>
            </w:r>
          </w:p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yr</w:t>
            </w:r>
            <w:proofErr w:type="spellEnd"/>
            <w:proofErr w:type="gramEnd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. +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osc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52 ± 1.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6.32 ± 1.7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9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1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lorothaloni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81 ± 0.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21 ± 0.6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0.43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rochloraz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11 ± 0.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12 ± 0.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0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enpyroximat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66 ± 0.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19 ± 0.4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au-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luvalinate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67 ± 0.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24 ± 0.2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umaphos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18 ± 0.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0.67 ± 0.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itraz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07 ± 0.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04 ± 0.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0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03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ymol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26 ± 0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28 ± 0.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42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oxalic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cid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87 ± 0.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0.33 ± 0.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yraclostrob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27 ± 0.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0.73 ± 0.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04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oscali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30 ± 0.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48 ± 0.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yr</w:t>
            </w:r>
            <w:proofErr w:type="spellEnd"/>
            <w:proofErr w:type="gramEnd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. +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osc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09 ± 0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54 ± 0.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.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hlorothalonil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13 ± 0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52 ± 0.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0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ochloraz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17 ± 0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30 ± 0.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M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60 ± 0.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03 ± 0.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44 ± 0.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0.25 ± 0.2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0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B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0 ± 0.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7 ± 0.3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mitraz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23 ± 0.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00 ± 0.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au-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luvalinate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10 ± 0.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13 ± 0.6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9A462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49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umaphos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45 ± 0.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07 ± 0.2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enpyroximate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25 ± 0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48 ± 0.3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5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hymol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78 ± 0.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64 ± 0.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oxalic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cid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81 ± 0.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3.27 ± 0.8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6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yraclostrob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6 ± 0.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0.42 ± 0.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5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oscali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89 ± 0.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66 ± 0.6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6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yr</w:t>
            </w:r>
            <w:proofErr w:type="spellEnd"/>
            <w:proofErr w:type="gramEnd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. +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osc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04 ± 0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85 ± 0.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1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hlorothalonil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8 ± 0.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04 ± 0.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rochloraz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66 ± 0.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05 ± 0.3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M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7708FE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10 ± 0.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12 ± 0.4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2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99 ± 0.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0.67 ± 0.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B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05 ± 0.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17 ± 0.4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3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hymol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32 ± 0.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4.04 ± 0.5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tau-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luvalinate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11 ± 0.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55 ± 0.4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7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umaphos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33 ± 0.8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4.35 ± 1.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.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5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enpyroximate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09 ± 0.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3.22 ± 0.4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8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33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</w:t>
            </w: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itraz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83 ± 0.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6.27 ± 1.5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5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37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oxalic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cid</w:t>
            </w:r>
            <w:r w:rsidRPr="00E3409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92 ± 0.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4.34 ± 0.6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.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6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yraclostrobi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.44 ± 0.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2.09 ± 0.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6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18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oscali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50 ± 0.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4.18 ± 0.6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5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yr</w:t>
            </w:r>
            <w:proofErr w:type="spellEnd"/>
            <w:proofErr w:type="gramEnd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. +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bosc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77 ± 0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4.17 ± 1.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14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hlorothalonil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25 ± 0.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3.32 ± 0.5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.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9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rochloraz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66 ± 0.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1.05 ± 0.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8.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M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47 ± 0.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4.46 ± 0.8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7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97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.00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E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48 ± 0.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3.83 ± 0.7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6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49</w:t>
            </w:r>
          </w:p>
        </w:tc>
      </w:tr>
      <w:tr w:rsidR="005D2AA8" w:rsidRPr="002C13E2" w:rsidTr="007C782A">
        <w:trPr>
          <w:trHeight w:val="29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B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23 ± 0.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3.36 ± 0.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D2AA8" w:rsidRPr="002C13E2" w:rsidRDefault="005D2AA8" w:rsidP="002C13E2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9</w:t>
            </w:r>
          </w:p>
        </w:tc>
        <w:tc>
          <w:tcPr>
            <w:tcW w:w="7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D2AA8" w:rsidRPr="00C97F4B" w:rsidRDefault="005D2AA8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30</w:t>
            </w:r>
          </w:p>
        </w:tc>
      </w:tr>
    </w:tbl>
    <w:p w:rsidR="00CD1B6E" w:rsidRPr="007C782A" w:rsidRDefault="005809E1" w:rsidP="007C782A">
      <w:pPr>
        <w:spacing w:line="480" w:lineRule="auto"/>
      </w:pPr>
      <w:r w:rsidRPr="00A31591">
        <w:rPr>
          <w:rFonts w:ascii="Arial" w:eastAsia="Times New Roman" w:hAnsi="Arial" w:cs="Arial"/>
          <w:bCs/>
          <w:color w:val="000000"/>
          <w:kern w:val="0"/>
          <w:vertAlign w:val="superscript"/>
        </w:rPr>
        <w:t>¤</w:t>
      </w:r>
      <w:r>
        <w:rPr>
          <w:kern w:val="24"/>
        </w:rPr>
        <w:t>p-values adjusted</w:t>
      </w:r>
      <w:r w:rsidRPr="002C13E2">
        <w:rPr>
          <w:kern w:val="24"/>
        </w:rPr>
        <w:t xml:space="preserve"> for </w:t>
      </w:r>
      <w:r>
        <w:rPr>
          <w:kern w:val="24"/>
        </w:rPr>
        <w:t>73 pairwise</w:t>
      </w:r>
      <w:r w:rsidRPr="002C13E2">
        <w:rPr>
          <w:kern w:val="24"/>
        </w:rPr>
        <w:t xml:space="preserve"> comparisons with Holm-</w:t>
      </w:r>
      <w:proofErr w:type="spellStart"/>
      <w:r w:rsidRPr="002C13E2">
        <w:rPr>
          <w:kern w:val="24"/>
        </w:rPr>
        <w:t>Bonferroni</w:t>
      </w:r>
      <w:bookmarkStart w:id="0" w:name="_GoBack"/>
      <w:bookmarkEnd w:id="0"/>
      <w:proofErr w:type="spellEnd"/>
      <w:r w:rsidR="00E3409D">
        <w:rPr>
          <w:kern w:val="24"/>
        </w:rPr>
        <w:t>.  Letters on pre-treatment names indicate class of compound: a=</w:t>
      </w:r>
      <w:proofErr w:type="spellStart"/>
      <w:r w:rsidR="00E3409D">
        <w:rPr>
          <w:kern w:val="24"/>
        </w:rPr>
        <w:t>acaricide</w:t>
      </w:r>
      <w:proofErr w:type="spellEnd"/>
      <w:r w:rsidR="00E3409D">
        <w:rPr>
          <w:kern w:val="24"/>
        </w:rPr>
        <w:t>, b=fungicide, c=model enzyme inhibitor.</w:t>
      </w:r>
      <w:r w:rsidR="00CD1B6E" w:rsidRPr="002C13E2">
        <w:rPr>
          <w:kern w:val="24"/>
        </w:rPr>
        <w:t xml:space="preserve"> </w:t>
      </w:r>
      <w:r w:rsidR="00E3409D">
        <w:t xml:space="preserve">Acetone </w:t>
      </w:r>
      <w:r w:rsidR="00CD1B6E" w:rsidRPr="002C13E2">
        <w:t>control pre-treatments, to which all other pre-treatments are comp</w:t>
      </w:r>
      <w:r w:rsidR="00E3409D">
        <w:t>ared, are indicated with a dash.</w:t>
      </w:r>
    </w:p>
    <w:sectPr w:rsidR="00CD1B6E" w:rsidRPr="007C782A" w:rsidSect="00CD1B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0EFF" w:usb1="5200FDFF" w:usb2="0A04202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B6E"/>
    <w:rsid w:val="00015677"/>
    <w:rsid w:val="000479A4"/>
    <w:rsid w:val="000C5A20"/>
    <w:rsid w:val="000F2B9F"/>
    <w:rsid w:val="00205E56"/>
    <w:rsid w:val="00212663"/>
    <w:rsid w:val="002146BE"/>
    <w:rsid w:val="002C13E2"/>
    <w:rsid w:val="0046107D"/>
    <w:rsid w:val="0046442C"/>
    <w:rsid w:val="005809E1"/>
    <w:rsid w:val="005D2AA8"/>
    <w:rsid w:val="006E7061"/>
    <w:rsid w:val="007708FE"/>
    <w:rsid w:val="007C782A"/>
    <w:rsid w:val="007D2E30"/>
    <w:rsid w:val="008C34AB"/>
    <w:rsid w:val="009A462D"/>
    <w:rsid w:val="00A31591"/>
    <w:rsid w:val="00AB4904"/>
    <w:rsid w:val="00B02277"/>
    <w:rsid w:val="00B632F6"/>
    <w:rsid w:val="00BE52D9"/>
    <w:rsid w:val="00C90B55"/>
    <w:rsid w:val="00CD1B6E"/>
    <w:rsid w:val="00DE38B4"/>
    <w:rsid w:val="00E3409D"/>
    <w:rsid w:val="00EF56CF"/>
    <w:rsid w:val="00FB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B6E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5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B6E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5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E3A02A-9857-4152-984B-2393908F1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821</Words>
  <Characters>468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Johnson</dc:creator>
  <cp:lastModifiedBy>Reed Johnson</cp:lastModifiedBy>
  <cp:revision>6</cp:revision>
  <dcterms:created xsi:type="dcterms:W3CDTF">2012-12-11T15:44:00Z</dcterms:created>
  <dcterms:modified xsi:type="dcterms:W3CDTF">2012-12-11T20:40:00Z</dcterms:modified>
</cp:coreProperties>
</file>